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EB3" w:rsidRPr="008139A4" w:rsidRDefault="00337C6B">
      <w:pPr>
        <w:rPr>
          <w:rFonts w:ascii="Times New Roman" w:hAnsi="Times New Roman" w:cs="Times New Roman"/>
          <w:sz w:val="24"/>
          <w:szCs w:val="24"/>
        </w:rPr>
      </w:pPr>
      <w:r w:rsidRPr="008139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19016" cy="5050536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5050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C6B" w:rsidRPr="008139A4" w:rsidRDefault="00337C6B">
      <w:pPr>
        <w:rPr>
          <w:rFonts w:ascii="Times New Roman" w:hAnsi="Times New Roman" w:cs="Times New Roman"/>
          <w:sz w:val="24"/>
          <w:szCs w:val="24"/>
        </w:rPr>
      </w:pPr>
      <w:r w:rsidRPr="008139A4">
        <w:rPr>
          <w:rFonts w:ascii="Times New Roman" w:hAnsi="Times New Roman" w:cs="Times New Roman"/>
          <w:sz w:val="24"/>
          <w:szCs w:val="24"/>
        </w:rPr>
        <w:t xml:space="preserve">Figure S2. Verification in GSE27020, GSE117973, and GSE65858. Kaplan-Meier survival curves of disease free survival of patients with HNSCC in high- and low-risk groups in GSE27020 (A). Kaplan-Meier survival curves of progress free survival of patients with HNSCC in high- and low-risk groups in GSE117973 (B). Kaplan-Meier survival curves of overall </w:t>
      </w:r>
      <w:bookmarkStart w:id="0" w:name="_GoBack"/>
      <w:bookmarkEnd w:id="0"/>
      <w:r w:rsidRPr="008139A4">
        <w:rPr>
          <w:rFonts w:ascii="Times New Roman" w:hAnsi="Times New Roman" w:cs="Times New Roman"/>
          <w:sz w:val="24"/>
          <w:szCs w:val="24"/>
        </w:rPr>
        <w:t>survival of patients with HNSCC in high- and low-risk groups in GSE65858 (C).</w:t>
      </w:r>
    </w:p>
    <w:sectPr w:rsidR="00337C6B" w:rsidRPr="00813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20EB" w:rsidRDefault="002B20EB" w:rsidP="008139A4">
      <w:r>
        <w:separator/>
      </w:r>
    </w:p>
  </w:endnote>
  <w:endnote w:type="continuationSeparator" w:id="0">
    <w:p w:rsidR="002B20EB" w:rsidRDefault="002B20EB" w:rsidP="0081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20EB" w:rsidRDefault="002B20EB" w:rsidP="008139A4">
      <w:r>
        <w:separator/>
      </w:r>
    </w:p>
  </w:footnote>
  <w:footnote w:type="continuationSeparator" w:id="0">
    <w:p w:rsidR="002B20EB" w:rsidRDefault="002B20EB" w:rsidP="00813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1DA"/>
    <w:rsid w:val="002B20EB"/>
    <w:rsid w:val="00311EB3"/>
    <w:rsid w:val="00337C6B"/>
    <w:rsid w:val="008139A4"/>
    <w:rsid w:val="009251DA"/>
    <w:rsid w:val="00CC7490"/>
    <w:rsid w:val="00F8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0917A4-5F97-40E8-AF9A-6795527DE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Ming</dc:creator>
  <cp:keywords/>
  <dc:description/>
  <cp:lastModifiedBy>JerryMing</cp:lastModifiedBy>
  <cp:revision>3</cp:revision>
  <dcterms:created xsi:type="dcterms:W3CDTF">2021-07-05T08:36:00Z</dcterms:created>
  <dcterms:modified xsi:type="dcterms:W3CDTF">2021-07-06T09:36:00Z</dcterms:modified>
</cp:coreProperties>
</file>